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16C947" w14:textId="7D6628A5" w:rsidR="008A5ACD" w:rsidRPr="008A5ACD" w:rsidRDefault="008A5ACD">
      <w:pPr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  <w:r w:rsidRPr="008A5ACD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</w:rPr>
        <w:t>Table</w:t>
      </w:r>
      <w:r w:rsidRPr="008A5ACD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 </w:t>
      </w:r>
      <w:r w:rsidRPr="008A5ACD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</w:rPr>
        <w:t>S</w:t>
      </w:r>
      <w:r w:rsidR="006A0888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4</w:t>
      </w:r>
      <w:r w:rsidRPr="008A5ACD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. 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Upstream</w:t>
      </w:r>
      <w:r w:rsidR="006A0888" w:rsidRPr="006A0888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 </w:t>
      </w:r>
      <w:r w:rsidR="006A0888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p</w:t>
      </w:r>
      <w:r w:rsidR="006A0888" w:rsidRPr="006A0888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rotein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 </w:t>
      </w:r>
      <w:r w:rsidR="006A0888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k</w:t>
      </w:r>
      <w:r w:rsidR="006A0888" w:rsidRPr="006A0888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inase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 predicted </w:t>
      </w:r>
      <w:r w:rsidR="005E36CF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based on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 </w:t>
      </w:r>
      <w:r w:rsidR="005E36CF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the downregulated </w:t>
      </w:r>
      <w:r w:rsidR="00D7496A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genes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.</w:t>
      </w:r>
    </w:p>
    <w:p w14:paraId="393C28FE" w14:textId="77777777" w:rsidR="008A5ACD" w:rsidRPr="006A0888" w:rsidRDefault="008A5ACD">
      <w:pPr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</w:p>
    <w:tbl>
      <w:tblPr>
        <w:tblW w:w="748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30"/>
        <w:gridCol w:w="1760"/>
        <w:gridCol w:w="2680"/>
        <w:gridCol w:w="2380"/>
      </w:tblGrid>
      <w:tr w:rsidR="006A0888" w:rsidRPr="006A0888" w14:paraId="79FD8A7D" w14:textId="77777777" w:rsidTr="006A0888">
        <w:trPr>
          <w:trHeight w:val="270"/>
        </w:trPr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F0A51" w14:textId="77777777" w:rsidR="006A0888" w:rsidRPr="006A0888" w:rsidRDefault="006A0888" w:rsidP="006A088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A088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ank</w:t>
            </w: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B888F" w14:textId="53822055" w:rsidR="006A0888" w:rsidRPr="006A0888" w:rsidRDefault="006A0888" w:rsidP="006A088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A088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Protein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k</w:t>
            </w:r>
            <w:r w:rsidRPr="006A088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nase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2CC90" w14:textId="77777777" w:rsidR="006A0888" w:rsidRPr="006A0888" w:rsidRDefault="006A0888" w:rsidP="006A088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A088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Hypergeometric </w:t>
            </w:r>
            <w:r w:rsidRPr="006A088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6A088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E7865" w14:textId="77777777" w:rsidR="006A0888" w:rsidRPr="006A0888" w:rsidRDefault="006A0888" w:rsidP="006A088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A088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nriched target genes</w:t>
            </w:r>
          </w:p>
        </w:tc>
      </w:tr>
      <w:tr w:rsidR="006A0888" w:rsidRPr="006A0888" w14:paraId="1D1B5173" w14:textId="77777777" w:rsidTr="006A0888">
        <w:trPr>
          <w:trHeight w:val="278"/>
        </w:trPr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6C869" w14:textId="77777777" w:rsidR="006A0888" w:rsidRPr="006A0888" w:rsidRDefault="006A0888" w:rsidP="006A08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8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3264F" w14:textId="77777777" w:rsidR="006A0888" w:rsidRPr="006A0888" w:rsidRDefault="006A0888" w:rsidP="006A08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8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NK2A1</w:t>
            </w:r>
          </w:p>
        </w:tc>
        <w:tc>
          <w:tcPr>
            <w:tcW w:w="26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16715" w14:textId="77777777" w:rsidR="006A0888" w:rsidRPr="006A0888" w:rsidRDefault="006A0888" w:rsidP="006A08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8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8E-22</w:t>
            </w:r>
          </w:p>
        </w:tc>
        <w:tc>
          <w:tcPr>
            <w:tcW w:w="23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C8E48" w14:textId="77777777" w:rsidR="006A0888" w:rsidRPr="006A0888" w:rsidRDefault="006A0888" w:rsidP="006A08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8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</w:t>
            </w:r>
          </w:p>
        </w:tc>
      </w:tr>
      <w:tr w:rsidR="006A0888" w:rsidRPr="006A0888" w14:paraId="7D81B7CB" w14:textId="77777777" w:rsidTr="006A0888">
        <w:trPr>
          <w:trHeight w:val="278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3C1074D5" w14:textId="77777777" w:rsidR="006A0888" w:rsidRPr="006A0888" w:rsidRDefault="006A0888" w:rsidP="006A08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8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5E5ED0DD" w14:textId="77777777" w:rsidR="006A0888" w:rsidRPr="006A0888" w:rsidRDefault="006A0888" w:rsidP="006A08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8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1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14:paraId="767FA50B" w14:textId="77777777" w:rsidR="006A0888" w:rsidRPr="006A0888" w:rsidRDefault="006A0888" w:rsidP="006A08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8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E-21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19EB9361" w14:textId="77777777" w:rsidR="006A0888" w:rsidRPr="006A0888" w:rsidRDefault="006A0888" w:rsidP="006A08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8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</w:t>
            </w:r>
          </w:p>
        </w:tc>
      </w:tr>
      <w:tr w:rsidR="006A0888" w:rsidRPr="006A0888" w14:paraId="3FE9FEA5" w14:textId="77777777" w:rsidTr="006A0888">
        <w:trPr>
          <w:trHeight w:val="278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7474D27D" w14:textId="77777777" w:rsidR="006A0888" w:rsidRPr="006A0888" w:rsidRDefault="006A0888" w:rsidP="006A08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8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40BC0D68" w14:textId="77777777" w:rsidR="006A0888" w:rsidRPr="006A0888" w:rsidRDefault="006A0888" w:rsidP="006A08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8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K14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14:paraId="095B1C56" w14:textId="77777777" w:rsidR="006A0888" w:rsidRPr="006A0888" w:rsidRDefault="006A0888" w:rsidP="006A08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8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5E-18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075AC2A6" w14:textId="77777777" w:rsidR="006A0888" w:rsidRPr="006A0888" w:rsidRDefault="006A0888" w:rsidP="006A08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8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</w:t>
            </w:r>
          </w:p>
        </w:tc>
      </w:tr>
      <w:tr w:rsidR="006A0888" w:rsidRPr="006A0888" w14:paraId="706E8BCC" w14:textId="77777777" w:rsidTr="006A0888">
        <w:trPr>
          <w:trHeight w:val="278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0EDADD75" w14:textId="77777777" w:rsidR="006A0888" w:rsidRPr="006A0888" w:rsidRDefault="006A0888" w:rsidP="006A08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8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7D6E78FD" w14:textId="77777777" w:rsidR="006A0888" w:rsidRPr="006A0888" w:rsidRDefault="006A0888" w:rsidP="006A08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8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4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14:paraId="1224778D" w14:textId="77777777" w:rsidR="006A0888" w:rsidRPr="006A0888" w:rsidRDefault="006A0888" w:rsidP="006A08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8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1E-17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1C0B1698" w14:textId="77777777" w:rsidR="006A0888" w:rsidRPr="006A0888" w:rsidRDefault="006A0888" w:rsidP="006A08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8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</w:tr>
      <w:tr w:rsidR="006A0888" w:rsidRPr="006A0888" w14:paraId="70695F36" w14:textId="77777777" w:rsidTr="006A0888">
        <w:trPr>
          <w:trHeight w:val="278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5BF6155B" w14:textId="77777777" w:rsidR="006A0888" w:rsidRPr="006A0888" w:rsidRDefault="006A0888" w:rsidP="006A08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8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0A9E34D4" w14:textId="77777777" w:rsidR="006A0888" w:rsidRPr="006A0888" w:rsidRDefault="006A0888" w:rsidP="006A08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8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C2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14:paraId="725D6AA6" w14:textId="77777777" w:rsidR="006A0888" w:rsidRPr="006A0888" w:rsidRDefault="006A0888" w:rsidP="006A08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8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E-16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04D16702" w14:textId="77777777" w:rsidR="006A0888" w:rsidRPr="006A0888" w:rsidRDefault="006A0888" w:rsidP="006A08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8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</w:tr>
      <w:tr w:rsidR="006A0888" w:rsidRPr="006A0888" w14:paraId="31B53F06" w14:textId="77777777" w:rsidTr="006A0888">
        <w:trPr>
          <w:trHeight w:val="278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15769042" w14:textId="77777777" w:rsidR="006A0888" w:rsidRPr="006A0888" w:rsidRDefault="006A0888" w:rsidP="006A08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8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0088EE5A" w14:textId="77777777" w:rsidR="006A0888" w:rsidRPr="006A0888" w:rsidRDefault="006A0888" w:rsidP="006A08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8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K2ALPHA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14:paraId="202C92EB" w14:textId="77777777" w:rsidR="006A0888" w:rsidRPr="006A0888" w:rsidRDefault="006A0888" w:rsidP="006A08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8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87E-16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690CF8E4" w14:textId="77777777" w:rsidR="006A0888" w:rsidRPr="006A0888" w:rsidRDefault="006A0888" w:rsidP="006A08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8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</w:tr>
      <w:tr w:rsidR="006A0888" w:rsidRPr="006A0888" w14:paraId="72257C3B" w14:textId="77777777" w:rsidTr="006A0888">
        <w:trPr>
          <w:trHeight w:val="278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113F9276" w14:textId="77777777" w:rsidR="006A0888" w:rsidRPr="006A0888" w:rsidRDefault="006A0888" w:rsidP="006A08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8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4EE28512" w14:textId="77777777" w:rsidR="006A0888" w:rsidRPr="006A0888" w:rsidRDefault="006A0888" w:rsidP="006A08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8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M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14:paraId="6317D2F6" w14:textId="77777777" w:rsidR="006A0888" w:rsidRPr="006A0888" w:rsidRDefault="006A0888" w:rsidP="006A08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8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0E-14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240515E3" w14:textId="77777777" w:rsidR="006A0888" w:rsidRPr="006A0888" w:rsidRDefault="006A0888" w:rsidP="006A08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8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</w:tr>
      <w:tr w:rsidR="006A0888" w:rsidRPr="006A0888" w14:paraId="537FB141" w14:textId="77777777" w:rsidTr="006A0888">
        <w:trPr>
          <w:trHeight w:val="278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231BCA50" w14:textId="77777777" w:rsidR="006A0888" w:rsidRPr="006A0888" w:rsidRDefault="006A0888" w:rsidP="006A08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8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7C2D21AC" w14:textId="77777777" w:rsidR="006A0888" w:rsidRPr="006A0888" w:rsidRDefault="006A0888" w:rsidP="006A08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8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2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14:paraId="6A71AFAE" w14:textId="77777777" w:rsidR="006A0888" w:rsidRPr="006A0888" w:rsidRDefault="006A0888" w:rsidP="006A08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8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9E-14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266D8B24" w14:textId="77777777" w:rsidR="006A0888" w:rsidRPr="006A0888" w:rsidRDefault="006A0888" w:rsidP="006A08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8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</w:t>
            </w:r>
          </w:p>
        </w:tc>
      </w:tr>
      <w:tr w:rsidR="006A0888" w:rsidRPr="006A0888" w14:paraId="6F4F305F" w14:textId="77777777" w:rsidTr="006A0888">
        <w:trPr>
          <w:trHeight w:val="278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64BFE7E6" w14:textId="77777777" w:rsidR="006A0888" w:rsidRPr="006A0888" w:rsidRDefault="006A0888" w:rsidP="006A08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8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313041DD" w14:textId="77777777" w:rsidR="006A0888" w:rsidRPr="006A0888" w:rsidRDefault="006A0888" w:rsidP="006A08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8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K3B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14:paraId="235B96ED" w14:textId="77777777" w:rsidR="006A0888" w:rsidRPr="006A0888" w:rsidRDefault="006A0888" w:rsidP="006A08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8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E-11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0BB9BB32" w14:textId="77777777" w:rsidR="006A0888" w:rsidRPr="006A0888" w:rsidRDefault="006A0888" w:rsidP="006A08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8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</w:t>
            </w:r>
          </w:p>
        </w:tc>
      </w:tr>
      <w:tr w:rsidR="006A0888" w:rsidRPr="006A0888" w14:paraId="3CF07F30" w14:textId="77777777" w:rsidTr="006A0888">
        <w:trPr>
          <w:trHeight w:val="278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4BFFAA17" w14:textId="77777777" w:rsidR="006A0888" w:rsidRPr="006A0888" w:rsidRDefault="006A0888" w:rsidP="006A08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8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2A2D1EAE" w14:textId="77777777" w:rsidR="006A0888" w:rsidRPr="006A0888" w:rsidRDefault="006A0888" w:rsidP="006A08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8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K1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14:paraId="1FFEC963" w14:textId="77777777" w:rsidR="006A0888" w:rsidRPr="006A0888" w:rsidRDefault="006A0888" w:rsidP="006A08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8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E-11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0C809C15" w14:textId="77777777" w:rsidR="006A0888" w:rsidRPr="006A0888" w:rsidRDefault="006A0888" w:rsidP="006A08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8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</w:tr>
    </w:tbl>
    <w:p w14:paraId="2C5EF180" w14:textId="53324CA2" w:rsidR="008A5ACD" w:rsidRDefault="008A5ACD"/>
    <w:sectPr w:rsidR="008A5ACD" w:rsidSect="008A5AC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9DA31F" w14:textId="77777777" w:rsidR="00291271" w:rsidRDefault="00291271" w:rsidP="008A5ACD">
      <w:r>
        <w:separator/>
      </w:r>
    </w:p>
  </w:endnote>
  <w:endnote w:type="continuationSeparator" w:id="0">
    <w:p w14:paraId="0CCC04D3" w14:textId="77777777" w:rsidR="00291271" w:rsidRDefault="00291271" w:rsidP="008A5A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A056D5" w14:textId="77777777" w:rsidR="00291271" w:rsidRDefault="00291271" w:rsidP="008A5ACD">
      <w:r>
        <w:separator/>
      </w:r>
    </w:p>
  </w:footnote>
  <w:footnote w:type="continuationSeparator" w:id="0">
    <w:p w14:paraId="09D6511A" w14:textId="77777777" w:rsidR="00291271" w:rsidRDefault="00291271" w:rsidP="008A5A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874"/>
    <w:rsid w:val="000404EE"/>
    <w:rsid w:val="00291271"/>
    <w:rsid w:val="00297874"/>
    <w:rsid w:val="00371D59"/>
    <w:rsid w:val="00421DA3"/>
    <w:rsid w:val="004D7FFC"/>
    <w:rsid w:val="00530A1A"/>
    <w:rsid w:val="005E36CF"/>
    <w:rsid w:val="006A0888"/>
    <w:rsid w:val="008A5ACD"/>
    <w:rsid w:val="00A530E1"/>
    <w:rsid w:val="00D7496A"/>
    <w:rsid w:val="00E56B34"/>
    <w:rsid w:val="00E95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0D3435"/>
  <w15:chartTrackingRefBased/>
  <w15:docId w15:val="{79CFF6DE-11F5-4C83-BC53-62DCD64B48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autoRedefine/>
    <w:uiPriority w:val="9"/>
    <w:qFormat/>
    <w:rsid w:val="00371D59"/>
    <w:pPr>
      <w:keepNext/>
      <w:keepLines/>
      <w:spacing w:before="340" w:after="330" w:line="578" w:lineRule="auto"/>
      <w:jc w:val="center"/>
      <w:outlineLvl w:val="0"/>
    </w:pPr>
    <w:rPr>
      <w:rFonts w:ascii="Times New Roman" w:eastAsia="黑体" w:hAnsi="Times New Roman" w:cs="Times New Roman"/>
      <w:b/>
      <w:bCs/>
      <w:kern w:val="44"/>
      <w:sz w:val="32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71D59"/>
    <w:rPr>
      <w:rFonts w:ascii="Times New Roman" w:eastAsia="黑体" w:hAnsi="Times New Roman" w:cs="Times New Roman"/>
      <w:b/>
      <w:bCs/>
      <w:kern w:val="44"/>
      <w:sz w:val="32"/>
      <w:szCs w:val="44"/>
    </w:rPr>
  </w:style>
  <w:style w:type="paragraph" w:styleId="a3">
    <w:name w:val="header"/>
    <w:basedOn w:val="a"/>
    <w:link w:val="a4"/>
    <w:uiPriority w:val="99"/>
    <w:unhideWhenUsed/>
    <w:rsid w:val="008A5A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A5A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A5A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A5AC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81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493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51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625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021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0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810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359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939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554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262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940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242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956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809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031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331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702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595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416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96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927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029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28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686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58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558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737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823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920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041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92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753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243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247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91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372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845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378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275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137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427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339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514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851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710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579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932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694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717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551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768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75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125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220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398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602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82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547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778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239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53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601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042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570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370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02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29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86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149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38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052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65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987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489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366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975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255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485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30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262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573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761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518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53</Words>
  <Characters>304</Characters>
  <Application>Microsoft Office Word</Application>
  <DocSecurity>0</DocSecurity>
  <Lines>2</Lines>
  <Paragraphs>1</Paragraphs>
  <ScaleCrop>false</ScaleCrop>
  <Company/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t ct</dc:creator>
  <cp:keywords/>
  <dc:description/>
  <cp:lastModifiedBy>ct ct</cp:lastModifiedBy>
  <cp:revision>16</cp:revision>
  <dcterms:created xsi:type="dcterms:W3CDTF">2022-04-12T11:57:00Z</dcterms:created>
  <dcterms:modified xsi:type="dcterms:W3CDTF">2022-04-12T13:36:00Z</dcterms:modified>
</cp:coreProperties>
</file>